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4410" w:rsidRPr="007D0C27" w:rsidRDefault="00054410" w:rsidP="00054410">
      <w:pPr>
        <w:spacing w:line="220" w:lineRule="atLeast"/>
        <w:jc w:val="center"/>
        <w:rPr>
          <w:rFonts w:ascii="Times New Roman" w:hAnsi="Times New Roman" w:cs="Times New Roman"/>
          <w:sz w:val="28"/>
          <w:szCs w:val="24"/>
        </w:rPr>
      </w:pPr>
      <w:r w:rsidRPr="007D0C27">
        <w:rPr>
          <w:rFonts w:ascii="Times New Roman" w:eastAsia="宋体" w:hAnsi="Times New Roman" w:cs="Times New Roman"/>
          <w:color w:val="000000"/>
          <w:sz w:val="28"/>
          <w:szCs w:val="24"/>
          <w:shd w:val="clear" w:color="auto" w:fill="FFFFFF"/>
        </w:rPr>
        <w:t>R language code</w:t>
      </w:r>
    </w:p>
    <w:p w:rsidR="00D1642F" w:rsidRPr="00054410" w:rsidRDefault="00D1642F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1. </w:t>
      </w:r>
      <w:r w:rsidR="003A2BB9" w:rsidRPr="00054410">
        <w:rPr>
          <w:rFonts w:ascii="Times New Roman" w:hAnsi="Times New Roman" w:cs="Times New Roman"/>
          <w:sz w:val="24"/>
          <w:szCs w:val="24"/>
        </w:rPr>
        <w:t>D</w:t>
      </w:r>
      <w:r w:rsidRPr="00054410">
        <w:rPr>
          <w:rFonts w:ascii="Times New Roman" w:hAnsi="Times New Roman" w:cs="Times New Roman"/>
          <w:sz w:val="24"/>
          <w:szCs w:val="24"/>
        </w:rPr>
        <w:t>ifferential analysis of antioxidant-related genes</w:t>
      </w:r>
    </w:p>
    <w:p w:rsidR="000707E8" w:rsidRPr="00054410" w:rsidRDefault="000707E8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library(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limma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")</w:t>
      </w:r>
    </w:p>
    <w:p w:rsidR="000707E8" w:rsidRPr="00054410" w:rsidRDefault="000707E8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"D:\\</w:t>
      </w:r>
      <w:r w:rsidR="00D1642F" w:rsidRPr="00054410">
        <w:rPr>
          <w:rFonts w:ascii="Times New Roman" w:hAnsi="Times New Roman" w:cs="Times New Roman"/>
          <w:sz w:val="24"/>
          <w:szCs w:val="24"/>
        </w:rPr>
        <w:t>GC</w:t>
      </w:r>
      <w:r w:rsidRPr="00054410">
        <w:rPr>
          <w:rFonts w:ascii="Times New Roman" w:hAnsi="Times New Roman" w:cs="Times New Roman"/>
          <w:sz w:val="24"/>
          <w:szCs w:val="24"/>
        </w:rPr>
        <w:t>\\</w:t>
      </w:r>
      <w:r w:rsidR="00D1642F" w:rsidRPr="00054410">
        <w:rPr>
          <w:rFonts w:ascii="Times New Roman" w:hAnsi="Times New Roman" w:cs="Times New Roman"/>
          <w:sz w:val="24"/>
          <w:szCs w:val="24"/>
        </w:rPr>
        <w:t>process</w:t>
      </w:r>
      <w:r w:rsidRPr="00054410">
        <w:rPr>
          <w:rFonts w:ascii="Times New Roman" w:hAnsi="Times New Roman" w:cs="Times New Roman"/>
          <w:sz w:val="24"/>
          <w:szCs w:val="24"/>
        </w:rPr>
        <w:t xml:space="preserve">\\diff")           </w:t>
      </w:r>
    </w:p>
    <w:p w:rsidR="000707E8" w:rsidRPr="00054410" w:rsidRDefault="000707E8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inputFil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="GeneExp.txt"                                        </w:t>
      </w:r>
    </w:p>
    <w:p w:rsidR="000707E8" w:rsidRPr="00054410" w:rsidRDefault="000707E8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valFilter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=0.05                                                   </w:t>
      </w:r>
    </w:p>
    <w:p w:rsidR="000707E8" w:rsidRPr="00054410" w:rsidRDefault="000707E8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logFCfilter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=0                                                     </w:t>
      </w:r>
    </w:p>
    <w:p w:rsidR="000707E8" w:rsidRPr="00054410" w:rsidRDefault="000707E8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nNum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=32                                                         </w:t>
      </w:r>
    </w:p>
    <w:p w:rsidR="000707E8" w:rsidRPr="00054410" w:rsidRDefault="000707E8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reatNum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=375                                                      </w:t>
      </w:r>
    </w:p>
    <w:p w:rsidR="000707E8" w:rsidRPr="00054410" w:rsidRDefault="000707E8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)</w:t>
      </w:r>
    </w:p>
    <w:p w:rsidR="000707E8" w:rsidRPr="00054410" w:rsidRDefault="000707E8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grade=c(rep(1,conNum),rep(2,treatNum))</w:t>
      </w:r>
    </w:p>
    <w:p w:rsidR="000707E8" w:rsidRPr="00054410" w:rsidRDefault="000707E8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inputFile,sep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"\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",header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,check.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F)</w:t>
      </w:r>
    </w:p>
    <w:p w:rsidR="000707E8" w:rsidRPr="00054410" w:rsidRDefault="000707E8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0707E8" w:rsidRPr="00054410" w:rsidRDefault="000707E8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,1]</w:t>
      </w:r>
    </w:p>
    <w:p w:rsidR="000707E8" w:rsidRPr="00054410" w:rsidRDefault="000707E8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exp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,2:ncol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]</w:t>
      </w:r>
    </w:p>
    <w:p w:rsidR="000707E8" w:rsidRPr="00054410" w:rsidRDefault="000707E8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dim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list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exp),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exp))</w:t>
      </w:r>
    </w:p>
    <w:p w:rsidR="000707E8" w:rsidRPr="00054410" w:rsidRDefault="000707E8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data=matrix(as.numeric(as.matrix(exp)),nrow=nrow(exp),dimnames=dimnames)</w:t>
      </w:r>
    </w:p>
    <w:p w:rsidR="000707E8" w:rsidRPr="00054410" w:rsidRDefault="000707E8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data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averep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data)</w:t>
      </w:r>
    </w:p>
    <w:p w:rsidR="000707E8" w:rsidRPr="00054410" w:rsidRDefault="00D1642F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data=data[rowMeans(data)&gt;0,]</w:t>
      </w:r>
    </w:p>
    <w:p w:rsidR="000707E8" w:rsidRPr="00054410" w:rsidRDefault="000707E8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for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data)){</w:t>
      </w:r>
    </w:p>
    <w:p w:rsidR="000707E8" w:rsidRPr="00054410" w:rsidRDefault="000707E8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 xml:space="preserve">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geneNam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unlis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trspli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,"\\|",))[1]</w:t>
      </w:r>
    </w:p>
    <w:p w:rsidR="000707E8" w:rsidRPr="00054410" w:rsidRDefault="000707E8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 xml:space="preserve">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geneNam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gsub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("\\/", "_",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geneNam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0707E8" w:rsidRPr="00054410" w:rsidRDefault="000707E8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 xml:space="preserve">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bind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expression=data[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,],grade=grade)</w:t>
      </w:r>
    </w:p>
    <w:p w:rsidR="000707E8" w:rsidRPr="00054410" w:rsidRDefault="000707E8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 xml:space="preserve">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t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)</w:t>
      </w:r>
    </w:p>
    <w:p w:rsidR="000707E8" w:rsidRPr="00054410" w:rsidRDefault="000707E8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 xml:space="preserve">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wilcoxTes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wilcox.tes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expression ~ grade, data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0707E8" w:rsidRPr="00054410" w:rsidRDefault="000707E8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 xml:space="preserve">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nGeneMean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mean(data[i,1:conNum])</w:t>
      </w:r>
    </w:p>
    <w:p w:rsidR="000707E8" w:rsidRPr="00054410" w:rsidRDefault="000707E8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 xml:space="preserve">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reatGeneMean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mean(data[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,(conNum+1):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data)])</w:t>
      </w:r>
    </w:p>
    <w:p w:rsidR="000707E8" w:rsidRPr="00054410" w:rsidRDefault="000707E8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 xml:space="preserve">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logFC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log2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reatGeneMean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-log2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nGeneMean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0707E8" w:rsidRPr="00054410" w:rsidRDefault="000707E8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 xml:space="preserve">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wilcoxTest$p.value</w:t>
      </w:r>
      <w:proofErr w:type="spellEnd"/>
    </w:p>
    <w:p w:rsidR="000707E8" w:rsidRPr="00054410" w:rsidRDefault="000707E8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lastRenderedPageBreak/>
        <w:tab/>
        <w:t xml:space="preserve">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nMed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median(data[i,1:conNum])</w:t>
      </w:r>
    </w:p>
    <w:p w:rsidR="000707E8" w:rsidRPr="00054410" w:rsidRDefault="000707E8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 xml:space="preserve">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reatMed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median(data[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,(conNum+1):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data)])</w:t>
      </w:r>
    </w:p>
    <w:p w:rsidR="000707E8" w:rsidRPr="00054410" w:rsidRDefault="000707E8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 xml:space="preserve">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diffMed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reatMed-conMed</w:t>
      </w:r>
      <w:proofErr w:type="spellEnd"/>
    </w:p>
    <w:p w:rsidR="000707E8" w:rsidRPr="00054410" w:rsidRDefault="000707E8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 xml:space="preserve">  if( (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logFC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&gt;0) &amp; 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diffMed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&gt;0)) | (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logFC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&lt;0) &amp; 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diffMed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&lt;0)) ){  </w:t>
      </w:r>
    </w:p>
    <w:p w:rsidR="000707E8" w:rsidRPr="00054410" w:rsidRDefault="000707E8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 xml:space="preserve">  outTab=rbind(outTab,cbind(gene=i,conMean=conGeneMeans,treatMean=treatGeneMeans,logFC=logFC,pValue=pvalue))</w:t>
      </w:r>
    </w:p>
    <w:p w:rsidR="000707E8" w:rsidRPr="00054410" w:rsidRDefault="000707E8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 xml:space="preserve">  }</w:t>
      </w:r>
    </w:p>
    <w:p w:rsidR="000707E8" w:rsidRPr="00054410" w:rsidRDefault="00D1642F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}</w:t>
      </w:r>
    </w:p>
    <w:p w:rsidR="000707E8" w:rsidRPr="00054410" w:rsidRDefault="000707E8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outTab,fil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all.txt",sep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"\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",row.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F,quot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F)</w:t>
      </w:r>
    </w:p>
    <w:p w:rsidR="000707E8" w:rsidRPr="00054410" w:rsidRDefault="000707E8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outDif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( abs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as.vector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outTab$logFC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))&gt;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logFCfilter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as.vector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outTab$pValu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)&lt;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valFilter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,]</w:t>
      </w:r>
    </w:p>
    <w:p w:rsidR="000707E8" w:rsidRPr="00054410" w:rsidRDefault="000707E8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write.table(outDiff,file="diff.xls",sep="\t",row.names=F,quote=F)</w:t>
      </w:r>
    </w:p>
    <w:p w:rsidR="000707E8" w:rsidRPr="00054410" w:rsidRDefault="000707E8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write.table(outDiff,file="diff.txt",sep="\t",row.names=F,quote=F)</w:t>
      </w:r>
    </w:p>
    <w:p w:rsidR="000707E8" w:rsidRPr="00054410" w:rsidRDefault="000707E8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heatmap=rbind(ID=colnames(data[as.vector(outDiff[,1]),]),data[as.vector(outDiff[,1]),])</w:t>
      </w:r>
    </w:p>
    <w:p w:rsidR="004358AB" w:rsidRPr="00054410" w:rsidRDefault="000707E8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write.table(heatmap,file="diffGeneExp.txt",sep="\t",col.names=F,quote=F)</w:t>
      </w:r>
    </w:p>
    <w:p w:rsidR="00D1642F" w:rsidRPr="00054410" w:rsidRDefault="00D1642F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D1642F" w:rsidRPr="00054410" w:rsidRDefault="00D1642F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2. </w:t>
      </w:r>
      <w:r w:rsidR="003A2BB9" w:rsidRPr="00054410">
        <w:rPr>
          <w:rFonts w:ascii="Times New Roman" w:hAnsi="Times New Roman" w:cs="Times New Roman"/>
          <w:sz w:val="24"/>
          <w:szCs w:val="24"/>
        </w:rPr>
        <w:t>M</w:t>
      </w:r>
      <w:r w:rsidRPr="00054410">
        <w:rPr>
          <w:rFonts w:ascii="Times New Roman" w:hAnsi="Times New Roman" w:cs="Times New Roman"/>
          <w:sz w:val="24"/>
          <w:szCs w:val="24"/>
        </w:rPr>
        <w:t>erg</w:t>
      </w:r>
      <w:r w:rsidR="003468F4" w:rsidRPr="00054410">
        <w:rPr>
          <w:rFonts w:ascii="Times New Roman" w:hAnsi="Times New Roman" w:cs="Times New Roman"/>
          <w:sz w:val="24"/>
          <w:szCs w:val="24"/>
        </w:rPr>
        <w:t>e</w:t>
      </w:r>
      <w:r w:rsidRPr="00054410">
        <w:rPr>
          <w:rFonts w:ascii="Times New Roman" w:hAnsi="Times New Roman" w:cs="Times New Roman"/>
          <w:sz w:val="24"/>
          <w:szCs w:val="24"/>
        </w:rPr>
        <w:t xml:space="preserve"> the differential expressed genes and the clinical information</w:t>
      </w:r>
    </w:p>
    <w:p w:rsidR="00D1642F" w:rsidRPr="00054410" w:rsidRDefault="00D1642F" w:rsidP="00D1642F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limma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D1642F" w:rsidRPr="00054410" w:rsidRDefault="00D1642F" w:rsidP="00D1642F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expFil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="diffGeneExp.txt"                                          </w:t>
      </w:r>
    </w:p>
    <w:p w:rsidR="00D1642F" w:rsidRPr="00054410" w:rsidRDefault="00D1642F" w:rsidP="00D1642F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liFil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="time.txt"                                          </w:t>
      </w:r>
    </w:p>
    <w:p w:rsidR="00D1642F" w:rsidRPr="00054410" w:rsidRDefault="00D1642F" w:rsidP="00D1642F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"</w:t>
      </w:r>
      <w:r w:rsidR="00272A3A" w:rsidRPr="00054410">
        <w:rPr>
          <w:rFonts w:ascii="Times New Roman" w:hAnsi="Times New Roman" w:cs="Times New Roman"/>
          <w:sz w:val="24"/>
          <w:szCs w:val="24"/>
        </w:rPr>
        <w:t xml:space="preserve">D:\\GC\\process\\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mergeTim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")       </w:t>
      </w:r>
    </w:p>
    <w:p w:rsidR="00D1642F" w:rsidRPr="00054410" w:rsidRDefault="00D1642F" w:rsidP="00D1642F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expFile,sep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"\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",header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,check.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F)</w:t>
      </w:r>
    </w:p>
    <w:p w:rsidR="00D1642F" w:rsidRPr="00054410" w:rsidRDefault="00D1642F" w:rsidP="00D1642F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D1642F" w:rsidRPr="00054410" w:rsidRDefault="00D1642F" w:rsidP="00D1642F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,1]</w:t>
      </w:r>
    </w:p>
    <w:p w:rsidR="00D1642F" w:rsidRPr="00054410" w:rsidRDefault="00D1642F" w:rsidP="00D1642F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exp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,2:ncol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]</w:t>
      </w:r>
    </w:p>
    <w:p w:rsidR="00D1642F" w:rsidRPr="00054410" w:rsidRDefault="00D1642F" w:rsidP="00D1642F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dim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list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exp),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exp))</w:t>
      </w:r>
    </w:p>
    <w:p w:rsidR="00D1642F" w:rsidRPr="00054410" w:rsidRDefault="00D1642F" w:rsidP="00D1642F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data=matrix(as.numeric(as.matrix(exp)),nrow=nrow(exp),dimnames=dimnames)</w:t>
      </w:r>
    </w:p>
    <w:p w:rsidR="00D1642F" w:rsidRPr="00054410" w:rsidRDefault="00D1642F" w:rsidP="00D1642F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data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averep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data)</w:t>
      </w:r>
    </w:p>
    <w:p w:rsidR="00D1642F" w:rsidRPr="00054410" w:rsidRDefault="00D1642F" w:rsidP="00D1642F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data=data[rowMeans(data)&gt;0,]</w:t>
      </w:r>
    </w:p>
    <w:p w:rsidR="00D1642F" w:rsidRPr="00054410" w:rsidRDefault="00D1642F" w:rsidP="00D1642F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lastRenderedPageBreak/>
        <w:t>group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apply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trspli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data),"\\-"),"[",4)</w:t>
      </w:r>
    </w:p>
    <w:p w:rsidR="00D1642F" w:rsidRPr="00054410" w:rsidRDefault="00D1642F" w:rsidP="00D1642F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group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apply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trspli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group,""),"[",1)</w:t>
      </w:r>
    </w:p>
    <w:p w:rsidR="00D1642F" w:rsidRPr="00054410" w:rsidRDefault="00D1642F" w:rsidP="00D1642F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group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gsub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"2","1",group)</w:t>
      </w:r>
    </w:p>
    <w:p w:rsidR="00D1642F" w:rsidRPr="00054410" w:rsidRDefault="00D1642F" w:rsidP="00D1642F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data=data[,group==0]</w:t>
      </w:r>
    </w:p>
    <w:p w:rsidR="00D1642F" w:rsidRPr="00054410" w:rsidRDefault="00D1642F" w:rsidP="00D1642F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colnames(data)=gsub("(.*?)\\-(.*?)\\-(.*?)\\-(.*?)\\-.*","\\1\\-\\2\\-\\3",colnames(data))</w:t>
      </w:r>
    </w:p>
    <w:p w:rsidR="00D1642F" w:rsidRPr="00054410" w:rsidRDefault="00D1642F" w:rsidP="00D1642F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data=t(data)</w:t>
      </w:r>
    </w:p>
    <w:p w:rsidR="00D1642F" w:rsidRPr="00054410" w:rsidRDefault="00D1642F" w:rsidP="00D1642F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data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averep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data)</w:t>
      </w:r>
    </w:p>
    <w:p w:rsidR="00D1642F" w:rsidRPr="00054410" w:rsidRDefault="00D1642F" w:rsidP="00272A3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cli=read.table(cliFile,sep="\t",check.names=F,header=T,row.names=1)    </w:t>
      </w:r>
    </w:p>
    <w:p w:rsidR="00D1642F" w:rsidRPr="00054410" w:rsidRDefault="00D1642F" w:rsidP="00D1642F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ameSampl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intersect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data),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li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)</w:t>
      </w:r>
    </w:p>
    <w:p w:rsidR="00D1642F" w:rsidRPr="00054410" w:rsidRDefault="00D1642F" w:rsidP="00D1642F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data=data[sameSample,]</w:t>
      </w:r>
    </w:p>
    <w:p w:rsidR="00D1642F" w:rsidRPr="00054410" w:rsidRDefault="00D1642F" w:rsidP="00D1642F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li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li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ameSampl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,]</w:t>
      </w:r>
    </w:p>
    <w:p w:rsidR="00D1642F" w:rsidRPr="00054410" w:rsidRDefault="00D1642F" w:rsidP="00D1642F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out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li,risk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D1642F" w:rsidRPr="00054410" w:rsidRDefault="00D1642F" w:rsidP="00D1642F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out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id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out),out)</w:t>
      </w:r>
    </w:p>
    <w:p w:rsidR="00D1642F" w:rsidRPr="00054410" w:rsidRDefault="00D1642F" w:rsidP="00D1642F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out,fil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expTime.txt",sep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"\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",row.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F,quot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F)</w:t>
      </w:r>
    </w:p>
    <w:p w:rsidR="00D1642F" w:rsidRPr="00054410" w:rsidRDefault="00D1642F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272A3A" w:rsidRPr="00054410" w:rsidRDefault="00272A3A" w:rsidP="00272A3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3.</w:t>
      </w:r>
      <w:r w:rsidR="001A2B1C" w:rsidRPr="00054410">
        <w:rPr>
          <w:rFonts w:ascii="Times New Roman" w:hAnsi="Times New Roman" w:cs="Times New Roman"/>
          <w:sz w:val="24"/>
          <w:szCs w:val="24"/>
        </w:rPr>
        <w:t xml:space="preserve"> Univariate Cox regression analysis</w:t>
      </w:r>
    </w:p>
    <w:p w:rsidR="00272A3A" w:rsidRPr="00054410" w:rsidRDefault="00272A3A" w:rsidP="00272A3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library(survival)</w:t>
      </w:r>
    </w:p>
    <w:p w:rsidR="00272A3A" w:rsidRPr="00054410" w:rsidRDefault="00272A3A" w:rsidP="00272A3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"D:\\GC\\process\\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uniCox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")               </w:t>
      </w:r>
    </w:p>
    <w:p w:rsidR="00272A3A" w:rsidRPr="00054410" w:rsidRDefault="00272A3A" w:rsidP="00272A3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Filter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=0.05                                                               </w:t>
      </w:r>
    </w:p>
    <w:p w:rsidR="00272A3A" w:rsidRPr="00054410" w:rsidRDefault="00272A3A" w:rsidP="00272A3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rt=read.table("expTime.txt",header=T,sep="\t",check.names=F,row.names=1)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$futim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rt$futime/365</w:t>
      </w:r>
    </w:p>
    <w:p w:rsidR="00272A3A" w:rsidRPr="00054410" w:rsidRDefault="00272A3A" w:rsidP="00272A3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,3:ncol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]=log2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,3:ncol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]+1)</w:t>
      </w:r>
    </w:p>
    <w:p w:rsidR="00272A3A" w:rsidRPr="00054410" w:rsidRDefault="00272A3A" w:rsidP="00272A3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diffRT=read.table("diff.txt",header=T,sep="\t",check.names=F,row.names=1)       </w:t>
      </w:r>
    </w:p>
    <w:p w:rsidR="00272A3A" w:rsidRPr="00054410" w:rsidRDefault="00272A3A" w:rsidP="00272A3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)</w:t>
      </w:r>
    </w:p>
    <w:p w:rsidR="00272A3A" w:rsidRPr="00054410" w:rsidRDefault="00272A3A" w:rsidP="00272A3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igGen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c(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futime","fusta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")</w:t>
      </w:r>
    </w:p>
    <w:p w:rsidR="00272A3A" w:rsidRPr="00054410" w:rsidRDefault="00272A3A" w:rsidP="00272A3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for(gene in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,3:ncol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])){</w:t>
      </w:r>
    </w:p>
    <w:p w:rsidR="00272A3A" w:rsidRPr="00054410" w:rsidRDefault="00272A3A" w:rsidP="00272A3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if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,gene])&lt;0.01){next}</w:t>
      </w:r>
    </w:p>
    <w:p w:rsidR="00272A3A" w:rsidRPr="00054410" w:rsidRDefault="00272A3A" w:rsidP="00272A3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x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xph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fusta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) ~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[,gene], data =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272A3A" w:rsidRPr="00054410" w:rsidRDefault="00272A3A" w:rsidP="00272A3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xSummary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= summary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x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272A3A" w:rsidRPr="00054410" w:rsidRDefault="00272A3A" w:rsidP="00272A3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xP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xSummary$coefficient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,"Pr(&gt;|z|)"]</w:t>
      </w:r>
    </w:p>
    <w:p w:rsidR="00272A3A" w:rsidRPr="00054410" w:rsidRDefault="00272A3A" w:rsidP="00272A3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lastRenderedPageBreak/>
        <w:tab/>
        <w:t xml:space="preserve">   if( (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xSummary$conf.in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,"exp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"]&gt;1) &amp; 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diff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gene,"logFC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"]&gt;0)) | (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xSummary$conf.in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,"exp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"]&lt;1) &amp; 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diff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gene,"logFC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"]&lt;0)) ){</w:t>
      </w:r>
    </w:p>
    <w:p w:rsidR="00272A3A" w:rsidRPr="00054410" w:rsidRDefault="00272A3A" w:rsidP="00272A3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if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xP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Filter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{</w:t>
      </w:r>
    </w:p>
    <w:p w:rsidR="00272A3A" w:rsidRPr="00054410" w:rsidRDefault="00272A3A" w:rsidP="00272A3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</w:t>
      </w: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group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ifels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,gene]&gt;median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,gene]),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high","low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")</w:t>
      </w:r>
    </w:p>
    <w:p w:rsidR="00272A3A" w:rsidRPr="00054410" w:rsidRDefault="00272A3A" w:rsidP="00272A3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    diff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vdif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fusta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 ~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group,data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272A3A" w:rsidRPr="00054410" w:rsidRDefault="00272A3A" w:rsidP="00272A3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1-pchisq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diff$chisq,d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1)</w:t>
      </w:r>
    </w:p>
    <w:p w:rsidR="00272A3A" w:rsidRPr="00054410" w:rsidRDefault="00272A3A" w:rsidP="00272A3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    if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Filter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{</w:t>
      </w:r>
    </w:p>
    <w:p w:rsidR="00272A3A" w:rsidRPr="00054410" w:rsidRDefault="00272A3A" w:rsidP="00272A3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igGen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c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igGenes,gen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272A3A" w:rsidRPr="00054410" w:rsidRDefault="00272A3A" w:rsidP="00272A3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bind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,</w:t>
      </w:r>
    </w:p>
    <w:p w:rsidR="00272A3A" w:rsidRPr="00054410" w:rsidRDefault="00272A3A" w:rsidP="00272A3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            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gene=gene,</w:t>
      </w:r>
    </w:p>
    <w:p w:rsidR="00272A3A" w:rsidRPr="00054410" w:rsidRDefault="00272A3A" w:rsidP="00272A3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                      HR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xSummary$conf.in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,"exp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"],</w:t>
      </w:r>
    </w:p>
    <w:p w:rsidR="00272A3A" w:rsidRPr="00054410" w:rsidRDefault="00272A3A" w:rsidP="00272A3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                      HR.95L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xSummary$conf.in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,"lower .95"],</w:t>
      </w:r>
    </w:p>
    <w:p w:rsidR="00272A3A" w:rsidRPr="00054410" w:rsidRDefault="00272A3A" w:rsidP="00272A3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                      HR.95H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xSummary$conf.in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,"upper .95"],</w:t>
      </w:r>
    </w:p>
    <w:p w:rsidR="00272A3A" w:rsidRPr="00054410" w:rsidRDefault="00272A3A" w:rsidP="00272A3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         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xPvalu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xP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 )</w:t>
      </w:r>
    </w:p>
    <w:p w:rsidR="00272A3A" w:rsidRPr="00054410" w:rsidRDefault="00272A3A" w:rsidP="00272A3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>}</w:t>
      </w:r>
    </w:p>
    <w:p w:rsidR="00272A3A" w:rsidRPr="00054410" w:rsidRDefault="00272A3A" w:rsidP="00272A3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}</w:t>
      </w:r>
    </w:p>
    <w:p w:rsidR="00272A3A" w:rsidRPr="00054410" w:rsidRDefault="00272A3A" w:rsidP="00272A3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}</w:t>
      </w:r>
    </w:p>
    <w:p w:rsidR="00272A3A" w:rsidRPr="00054410" w:rsidRDefault="00272A3A" w:rsidP="00272A3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}</w:t>
      </w:r>
    </w:p>
    <w:p w:rsidR="00272A3A" w:rsidRPr="00054410" w:rsidRDefault="00272A3A" w:rsidP="00272A3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write.table(outTab,file="uniCox.txt",sep="\t",row.names=F,quote=F)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SigExp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,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igGen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]</w:t>
      </w:r>
    </w:p>
    <w:p w:rsidR="00272A3A" w:rsidRPr="00054410" w:rsidRDefault="00272A3A" w:rsidP="00272A3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SigExp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id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SigExp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SigExp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272A3A" w:rsidRPr="00054410" w:rsidRDefault="00272A3A" w:rsidP="00272A3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write.table(surSigExp,file="uniSigExp.txt",sep="\t",row.names=F,quote=F)</w:t>
      </w:r>
    </w:p>
    <w:p w:rsidR="00272A3A" w:rsidRPr="00054410" w:rsidRDefault="00272A3A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1A2B1C" w:rsidRPr="00054410" w:rsidRDefault="001A2B1C" w:rsidP="000707E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4. Multivariate Cox regression analysis</w:t>
      </w:r>
    </w:p>
    <w:p w:rsidR="001A2B1C" w:rsidRPr="00054410" w:rsidRDefault="001A2B1C" w:rsidP="001A2B1C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library(survival)                                         </w:t>
      </w:r>
    </w:p>
    <w:p w:rsidR="001A2B1C" w:rsidRPr="00054410" w:rsidRDefault="001A2B1C" w:rsidP="001A2B1C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"D:\\GC\\process\\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multiCox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")       </w:t>
      </w:r>
    </w:p>
    <w:p w:rsidR="001A2B1C" w:rsidRPr="00054410" w:rsidRDefault="001A2B1C" w:rsidP="001A2B1C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rt=read.table("uniSigExp.txt",header=T,sep="\t",check.names=F,row.names=1)    </w:t>
      </w:r>
    </w:p>
    <w:p w:rsidR="001A2B1C" w:rsidRPr="00054410" w:rsidRDefault="001A2B1C" w:rsidP="001A2B1C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multiCox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xph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fusta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) ~ ., data =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1A2B1C" w:rsidRPr="00054410" w:rsidRDefault="001A2B1C" w:rsidP="001A2B1C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multiCox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step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multiCox,direction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= "both")</w:t>
      </w:r>
    </w:p>
    <w:p w:rsidR="001A2B1C" w:rsidRPr="00054410" w:rsidRDefault="001A2B1C" w:rsidP="001A2B1C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multiCoxSum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summary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multiCox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1A2B1C" w:rsidRPr="00054410" w:rsidRDefault="001A2B1C" w:rsidP="001A2B1C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lastRenderedPageBreak/>
        <w:t>outTab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)</w:t>
      </w:r>
    </w:p>
    <w:p w:rsidR="001A2B1C" w:rsidRPr="00054410" w:rsidRDefault="001A2B1C" w:rsidP="001A2B1C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</w:p>
    <w:p w:rsidR="001A2B1C" w:rsidRPr="00054410" w:rsidRDefault="001A2B1C" w:rsidP="001A2B1C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    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multiCoxSum$coefficient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,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"],</w:t>
      </w:r>
    </w:p>
    <w:p w:rsidR="001A2B1C" w:rsidRPr="00054410" w:rsidRDefault="001A2B1C" w:rsidP="001A2B1C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         HR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multiCoxSum$conf.in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,"exp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"])</w:t>
      </w:r>
    </w:p>
    <w:p w:rsidR="001A2B1C" w:rsidRPr="00054410" w:rsidRDefault="001A2B1C" w:rsidP="001A2B1C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id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1A2B1C" w:rsidRPr="00054410" w:rsidRDefault="001A2B1C" w:rsidP="001A2B1C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gsub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"`","",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1A2B1C" w:rsidRPr="00054410" w:rsidRDefault="001A2B1C" w:rsidP="001A2B1C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write.table(outTab,file="multiCox.xls",sep="\t",row.names=F,quote=F)</w:t>
      </w:r>
    </w:p>
    <w:p w:rsidR="001A2B1C" w:rsidRPr="00054410" w:rsidRDefault="001A2B1C" w:rsidP="001A2B1C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predict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multiCox,typ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isk",newdata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1A2B1C" w:rsidRPr="00054410" w:rsidRDefault="001A2B1C" w:rsidP="001A2B1C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xGen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multiCoxSum$coefficient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1A2B1C" w:rsidRPr="00054410" w:rsidRDefault="001A2B1C" w:rsidP="001A2B1C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xGen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gsub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"`","",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xGen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1A2B1C" w:rsidRPr="00054410" w:rsidRDefault="001A2B1C" w:rsidP="001A2B1C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outCol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c(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futime","fustat",coxGen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1A2B1C" w:rsidRPr="00054410" w:rsidRDefault="001A2B1C" w:rsidP="001A2B1C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risk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as.vector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ifels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&gt;median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,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high","low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"))</w:t>
      </w:r>
    </w:p>
    <w:p w:rsidR="001A2B1C" w:rsidRPr="00054410" w:rsidRDefault="001A2B1C" w:rsidP="001A2B1C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write.table(cbind(id=rownames(cbind(rt[,outCol],riskScore,risk)),cbind(rt[,outCol],riskScore,risk)),</w:t>
      </w:r>
    </w:p>
    <w:p w:rsidR="001A2B1C" w:rsidRPr="00054410" w:rsidRDefault="001A2B1C" w:rsidP="001A2B1C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file="risk.txt",</w:t>
      </w:r>
    </w:p>
    <w:p w:rsidR="001A2B1C" w:rsidRPr="00054410" w:rsidRDefault="001A2B1C" w:rsidP="001A2B1C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sep="\t",</w:t>
      </w:r>
    </w:p>
    <w:p w:rsidR="001A2B1C" w:rsidRPr="00054410" w:rsidRDefault="001A2B1C" w:rsidP="001A2B1C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quote=F,</w:t>
      </w:r>
    </w:p>
    <w:p w:rsidR="001A2B1C" w:rsidRPr="00054410" w:rsidRDefault="001A2B1C" w:rsidP="001A2B1C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F)</w:t>
      </w:r>
    </w:p>
    <w:p w:rsidR="001A2B1C" w:rsidRPr="00054410" w:rsidRDefault="001A2B1C" w:rsidP="001A2B1C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3A2BB9" w:rsidRPr="00054410" w:rsidRDefault="001A2B1C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5.</w:t>
      </w:r>
      <w:r w:rsidR="003A2BB9" w:rsidRPr="00054410">
        <w:rPr>
          <w:rFonts w:ascii="Times New Roman" w:hAnsi="Times New Roman" w:cs="Times New Roman"/>
          <w:sz w:val="24"/>
          <w:szCs w:val="24"/>
        </w:rPr>
        <w:t>Survival analysis</w:t>
      </w:r>
      <w:r w:rsidR="00916A9A" w:rsidRPr="00054410">
        <w:rPr>
          <w:rFonts w:ascii="Times New Roman" w:hAnsi="Times New Roman" w:cs="Times New Roman"/>
          <w:sz w:val="24"/>
          <w:szCs w:val="24"/>
        </w:rPr>
        <w:t xml:space="preserve"> of the signature</w:t>
      </w:r>
    </w:p>
    <w:p w:rsidR="003A2BB9" w:rsidRPr="00054410" w:rsidRDefault="003A2BB9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library(survival)</w:t>
      </w:r>
    </w:p>
    <w:p w:rsidR="003A2BB9" w:rsidRPr="00054410" w:rsidRDefault="003A2BB9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vminer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3A2BB9" w:rsidRPr="00054410" w:rsidRDefault="003A2BB9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"</w:t>
      </w:r>
      <w:bookmarkStart w:id="0" w:name="OLE_LINK1"/>
      <w:bookmarkStart w:id="1" w:name="OLE_LINK2"/>
      <w:r w:rsidRPr="00054410">
        <w:rPr>
          <w:rFonts w:ascii="Times New Roman" w:hAnsi="Times New Roman" w:cs="Times New Roman"/>
          <w:sz w:val="24"/>
          <w:szCs w:val="24"/>
        </w:rPr>
        <w:t>D:\\GC\\process\\</w:t>
      </w:r>
      <w:bookmarkEnd w:id="0"/>
      <w:bookmarkEnd w:id="1"/>
      <w:r w:rsidRPr="00054410">
        <w:rPr>
          <w:rFonts w:ascii="Times New Roman" w:hAnsi="Times New Roman" w:cs="Times New Roman"/>
          <w:sz w:val="24"/>
          <w:szCs w:val="24"/>
        </w:rPr>
        <w:t xml:space="preserve">survival") </w:t>
      </w:r>
    </w:p>
    <w:p w:rsidR="003A2BB9" w:rsidRPr="00054410" w:rsidRDefault="003A2BB9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isk.txt",header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,sep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"\t")</w:t>
      </w:r>
    </w:p>
    <w:p w:rsidR="003A2BB9" w:rsidRPr="00054410" w:rsidRDefault="003A2BB9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diff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vdif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fusta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 ~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isk,data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3A2BB9" w:rsidRPr="00054410" w:rsidRDefault="003A2BB9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1-pchisq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diff$chisq,d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1)</w:t>
      </w:r>
    </w:p>
    <w:p w:rsidR="003A2BB9" w:rsidRPr="00054410" w:rsidRDefault="003A2BB9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if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&lt;0.001){</w:t>
      </w:r>
    </w:p>
    <w:p w:rsidR="003A2BB9" w:rsidRPr="00054410" w:rsidRDefault="003A2BB9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"p&lt;0.001"</w:t>
      </w:r>
    </w:p>
    <w:p w:rsidR="003A2BB9" w:rsidRPr="00054410" w:rsidRDefault="003A2BB9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}else{</w:t>
      </w:r>
    </w:p>
    <w:p w:rsidR="003A2BB9" w:rsidRPr="00054410" w:rsidRDefault="003A2BB9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paste0("p=",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"%.03f",pValue))</w:t>
      </w:r>
    </w:p>
    <w:p w:rsidR="003A2BB9" w:rsidRPr="00054410" w:rsidRDefault="003A2BB9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lastRenderedPageBreak/>
        <w:t>}</w:t>
      </w:r>
    </w:p>
    <w:p w:rsidR="003A2BB9" w:rsidRPr="00054410" w:rsidRDefault="003A2BB9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tab=table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$risk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3A2BB9" w:rsidRPr="00054410" w:rsidRDefault="003A2BB9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labels=paste0(names(tab),"(n=",tab,")")</w:t>
      </w:r>
    </w:p>
    <w:p w:rsidR="003A2BB9" w:rsidRPr="00054410" w:rsidRDefault="003A2BB9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fit &lt;-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vfi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fusta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) ~ risk, data =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3A2BB9" w:rsidRPr="00054410" w:rsidRDefault="003A2BB9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d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file=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vival.pdf",onefil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= FALSE,</w:t>
      </w:r>
    </w:p>
    <w:p w:rsidR="003A2BB9" w:rsidRPr="00054410" w:rsidRDefault="003A2BB9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   width = 5.5,             </w:t>
      </w:r>
    </w:p>
    <w:p w:rsidR="003A2BB9" w:rsidRPr="00054410" w:rsidRDefault="003A2BB9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   height =5)               </w:t>
      </w:r>
    </w:p>
    <w:p w:rsidR="003A2BB9" w:rsidRPr="00054410" w:rsidRDefault="003A2BB9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ggsurvplo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(fit, </w:t>
      </w:r>
    </w:p>
    <w:p w:rsidR="003A2BB9" w:rsidRPr="00054410" w:rsidRDefault="003A2BB9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       data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,</w:t>
      </w:r>
    </w:p>
    <w:p w:rsidR="003A2BB9" w:rsidRPr="00054410" w:rsidRDefault="003A2BB9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val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,</w:t>
      </w:r>
    </w:p>
    <w:p w:rsidR="003A2BB9" w:rsidRPr="00054410" w:rsidRDefault="003A2BB9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val.siz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6,</w:t>
      </w:r>
    </w:p>
    <w:p w:rsidR="003A2BB9" w:rsidRPr="00054410" w:rsidRDefault="003A2BB9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legend.lab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labels,</w:t>
      </w:r>
    </w:p>
    <w:p w:rsidR="003A2BB9" w:rsidRPr="00054410" w:rsidRDefault="003A2BB9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legend.titl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"Risk",</w:t>
      </w:r>
    </w:p>
    <w:p w:rsidR="003A2BB9" w:rsidRPr="00054410" w:rsidRDefault="003A2BB9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"Time(years)",</w:t>
      </w:r>
    </w:p>
    <w:p w:rsidR="003A2BB9" w:rsidRPr="00054410" w:rsidRDefault="003A2BB9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break.time.by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= 1,</w:t>
      </w:r>
    </w:p>
    <w:p w:rsidR="003A2BB9" w:rsidRPr="00054410" w:rsidRDefault="003A2BB9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       palette=c("red", "blue") )</w:t>
      </w:r>
    </w:p>
    <w:p w:rsidR="003A2BB9" w:rsidRPr="00054410" w:rsidRDefault="003A2BB9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)</w:t>
      </w:r>
    </w:p>
    <w:p w:rsidR="001A2B1C" w:rsidRPr="00054410" w:rsidRDefault="001A2B1C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3A2BB9" w:rsidRPr="00054410" w:rsidRDefault="003A2BB9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6.ROC curve analysis</w:t>
      </w:r>
    </w:p>
    <w:p w:rsidR="003A2BB9" w:rsidRPr="00054410" w:rsidRDefault="003A2BB9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vivalROC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3A2BB9" w:rsidRPr="00054410" w:rsidRDefault="003A2BB9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("D:\\GC\\process\\ROC")      </w:t>
      </w:r>
    </w:p>
    <w:p w:rsidR="003A2BB9" w:rsidRPr="00054410" w:rsidRDefault="003A2BB9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rt=read.table("riskscore.txt",header=T,sep="\t",check.names=F,row.names=1)    </w:t>
      </w:r>
    </w:p>
    <w:p w:rsidR="003A2BB9" w:rsidRPr="00054410" w:rsidRDefault="003A2BB9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d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file=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OC.pdf",width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6,height=6)</w:t>
      </w:r>
    </w:p>
    <w:p w:rsidR="003A2BB9" w:rsidRPr="00054410" w:rsidRDefault="003A2BB9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par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oma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c(0.5,1,0,1),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font.lab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1.5,font.axis=1.5)</w:t>
      </w:r>
    </w:p>
    <w:p w:rsidR="003A2BB9" w:rsidRPr="00054410" w:rsidRDefault="003A2BB9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roc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vivalROC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tim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$futim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, status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$fusta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, marker =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$risk_scor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, </w:t>
      </w:r>
    </w:p>
    <w:p w:rsidR="003A2BB9" w:rsidRPr="00054410" w:rsidRDefault="003A2BB9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redict.tim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=5, method="KM")</w:t>
      </w:r>
    </w:p>
    <w:p w:rsidR="003A2BB9" w:rsidRPr="00054410" w:rsidRDefault="003A2BB9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oc$FP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oc$TP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, type="l",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xlim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=c(0,1),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c(0,1),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l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='red',  </w:t>
      </w:r>
    </w:p>
    <w:p w:rsidR="003A2BB9" w:rsidRPr="00054410" w:rsidRDefault="003A2BB9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="False positive rate",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"True positive rate",</w:t>
      </w:r>
    </w:p>
    <w:p w:rsidR="003A2BB9" w:rsidRPr="00054410" w:rsidRDefault="003A2BB9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main=paste("ROC curve (", "AUC = ",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"%.3f",roc$AUC),")"),</w:t>
      </w:r>
    </w:p>
    <w:p w:rsidR="003A2BB9" w:rsidRPr="00054410" w:rsidRDefault="003A2BB9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lastRenderedPageBreak/>
        <w:t xml:space="preserve">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lwd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= 2,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ex.main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=1.3,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ex.lab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=1.2,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ex.axi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1.2, font=1.2)</w:t>
      </w:r>
    </w:p>
    <w:p w:rsidR="003A2BB9" w:rsidRPr="00054410" w:rsidRDefault="003A2BB9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ablin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0,1)</w:t>
      </w:r>
    </w:p>
    <w:p w:rsidR="003A2BB9" w:rsidRPr="00054410" w:rsidRDefault="003A2BB9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)</w:t>
      </w:r>
    </w:p>
    <w:p w:rsidR="003468F4" w:rsidRPr="00054410" w:rsidRDefault="003468F4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7.Draw the risk plots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heatmap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"D:\\GC\\process\\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iskPlo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")            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rt=read.table("risk.txt",sep="\t",header=T,row.names=1,check.names=F)   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order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$riskScor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),]                                             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iskClas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,"risk"]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lowLength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length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iskClas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iskClas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="low"]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highLength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length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iskClas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iskClas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="high"]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line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,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"]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line[line&gt;10]=10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d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file=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iskScore.pdf",width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= 10,height = 5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plot(line,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 type="p",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ch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20,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="Patients (increasing risk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ocr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",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"Risk score",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l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c(rep(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green",lowLength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,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 rep(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ed",highLength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)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ablin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v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lowLength,lty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5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legend(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oplef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", c("High risk", "low Risk"),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bty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n",pch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19,col=c(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ed","green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"),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1.2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color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as.vector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$fusta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color[color==1]="red"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color[color==0]="blue"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ch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as.vector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$fusta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lastRenderedPageBreak/>
        <w:t>pch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ch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=1]=15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ch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ch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=0]=19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d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file=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vStat.pdf",width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= 10,height = 5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$futim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,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ch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ch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,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="Patients (increasing risk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ocr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",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"Survival time (years)",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l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color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legend(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oplef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", c("Dead", "Alive"),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bty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n",pch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c(15,19),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l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c(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ed","blu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"),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1.2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ablin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v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lowLength,lty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2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rt1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c(3: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-2))]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rt1=t(rt1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rt1=log2(rt1+1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annotation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type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,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]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annotation)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d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file=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heatmap.pdf",width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= 10,height = 5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heatmap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(rt1, 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     annotation=annotation, 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luster_col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= FALSE,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fontsize_row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11,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how_col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= F,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fontsiz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7,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fontsize_col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3,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     color =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lorRampPalett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c("green", "black", "red"))(50) 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)</w:t>
      </w:r>
    </w:p>
    <w:p w:rsidR="003468F4" w:rsidRPr="00054410" w:rsidRDefault="003468F4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8.Draw the forest plots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library(survival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lastRenderedPageBreak/>
        <w:t>setwd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"D:\\GC\\process\\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indep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")                      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risk=read.table("risk.txt",header=T,sep="\t",check.names=F,row.names=1)     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cli=read.table("clinical.txt",sep="\t",check.names=F,header=T,row.names=1)     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ameSampl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intersect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li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risk)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risk=risk[sameSample,]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li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li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ameSampl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,]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rt=cbind(futime=risk[,1],fustat=risk[,2],cli,riskScore=risk[,(ncol(risk)-1)]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uniTab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for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,3:ncol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])){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 xml:space="preserve">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x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xph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fusta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) ~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,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], data =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 xml:space="preserve">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xSummary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= summary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x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 xml:space="preserve">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uniTab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bind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uniTab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,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      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id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,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           HR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xSummary$conf.in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,"exp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"],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           HR.95L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xSummary$conf.in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,"lower .95"],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           HR.95H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xSummary$conf.in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,"upper .95"],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      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xSummary$coefficient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,"Pr(&gt;|z|)"]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           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}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write.table(uniTab,file="uniCox.txt",sep="\t",row.names=F,quote=F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multiCox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xph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fusta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) ~ ., data =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multiCoxSum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summary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multiCox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multiTab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multiTab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         HR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multiCoxSum$conf.in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,"exp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"],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         HR.95L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multiCoxSum$conf.in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,"lower .95"],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         HR.95H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multiCoxSum$conf.in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,"upper .95"],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    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multiCoxSum$coefficient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,"Pr(&gt;|z|)"]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multiTab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id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multiTab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multiTab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lastRenderedPageBreak/>
        <w:t>write.table(multiTab,file="multiCox.txt",sep="\t",row.names=F,quote=F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bioFores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function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xFil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null,forestFil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null,forestCol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null){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xFile,header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,sep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"\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",row.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1,check.names=F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 xml:space="preserve">gene &lt;-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 xml:space="preserve">hr &lt;-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"%.3f",rt$"HR"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hrLow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 &lt;-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"%.3f",rt$"HR.95L"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hrHigh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"%.3f",rt$"HR.95H"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Hazard.ratio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&lt;- paste0(hr,"(",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hrLow,"-",hrHigh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,")"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Val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ifels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$pvalu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&lt;0.001, "&lt;0.001",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("%.3f",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$pvalu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d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file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forestFil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, width = 6,height = 4.3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 xml:space="preserve">n &lt;-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&lt;- n+1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&lt;- c(1,nRow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>layout(matrix(c(1,2),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nc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2),width=c(3,2.5)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xlim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= c(0,3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>par(mar=c(4,2,2,1)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>plot(1,xlim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xlim,ylim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ylim,typ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n",ax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F,xlab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"",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""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ext.cex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0.8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>text(0,n:1,gene,adj=0,cex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ext.cex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>text(1.5-0.5*0.2,n:1,pVal,adj=1,cex=text.cex);text(1.5-0.5*0.2,n+1,'pvalue',cex=text.cex,font=2,adj=1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>text(3,n:1,Hazard.ratio,adj=1,cex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ext.cex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);text(3,n+1,'Hazard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atio',cex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ext.cex,fon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2,adj=1,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>par(mar=c(4,1,2,1),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mgp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c(2,0.5,0)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xlim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= c(0,max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hrLow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hrHigh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)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>plot(1,xlim=xlim,ylim=ylim,type="n",axes=F,ylab="",xaxs="i",xlab="Hazard ratio"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>arrows(as.numeric(hrLow),n:1,as.numeric(hrHigh),n:1,angle=90,code=3,length=0.05,col="darkblue",lwd=3.5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lastRenderedPageBreak/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ablin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v=1,col=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black",lty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2,lwd=2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boxcolor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ifels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(hr) &gt; 1,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forestCol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forestCol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>points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(hr), n:1,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ch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= 15,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l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boxcolor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2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>axis(1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}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bioForest(coxFile="uniCox.txt",forestFile="uniForest.pdf",forestCol="green")</w:t>
      </w:r>
    </w:p>
    <w:p w:rsidR="003468F4" w:rsidRPr="00054410" w:rsidRDefault="003468F4" w:rsidP="003468F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bioForest(coxFile="multiCox.txt",forestFile="multiForest.pdf",forestCol="red")</w:t>
      </w:r>
    </w:p>
    <w:p w:rsidR="003468F4" w:rsidRPr="00054410" w:rsidRDefault="003468F4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916A9A" w:rsidRPr="00054410" w:rsidRDefault="003468F4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9.</w:t>
      </w:r>
      <w:r w:rsidR="00916A9A" w:rsidRPr="00054410">
        <w:rPr>
          <w:rFonts w:ascii="Times New Roman" w:hAnsi="Times New Roman" w:cs="Times New Roman"/>
          <w:sz w:val="24"/>
          <w:szCs w:val="24"/>
        </w:rPr>
        <w:t xml:space="preserve"> Scatter plots of the expression of the signature genes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limma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ggpubr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("D:\\GC\\process\\scatter")        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expFil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="GeneExp.txt"                                         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iskFil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="risk.txt"                                               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nNum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=32                                                        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reatNum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=375                                                      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Group=c(rep(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Normal",conNum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,rep(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umor",treatNum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expFile,sep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"\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",header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,check.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F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,1]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exp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,2:ncol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]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dim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list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exp),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exp)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data=matrix(as.numeric(as.matrix(exp)),nrow=nrow(exp),dimnames=dimnames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data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averep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data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data=data[rowMeans(data)&gt;0,]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risk=read.table(riskFile,sep="\t",header=T,row.names=1,check.names=F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modelGen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risk)[3: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risk)-2)]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lastRenderedPageBreak/>
        <w:t>data=t(data[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modelGen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,]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data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data,Group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data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bind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ID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data),data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data,fil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data.txt",sep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"\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",col.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F,quot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F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data=read.table("data.txt",sep="\t",header=T,row.names=1,check.names=F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for(gene in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data)[1: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data)-1)]){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bData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data[,c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gene,"Group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")]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bData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=c(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gene","Group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"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>group=levels(factor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bData$Group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>comp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mbn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group,2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my_comparison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list(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for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in 1:ncol(comp)){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my_comparison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[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]]&lt;-comp[,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]}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boxplo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ggboxplo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bData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, x="Group", y="gene", color="Group",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  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"",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  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paste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gene,"expression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"),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  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legend.titl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"",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       add = "jitter")+ 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tat_compare_mean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(comparisons =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my_comparisons,symnum.arg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list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utpoint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= c(0, 0.001, 0.01, 0.05, 1), symbols = c("***", "**", "*", "ns")),label = 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.signi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"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d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file=paste0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gene,".pd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"),width=5.5,height=5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>print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boxplo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}</w:t>
      </w:r>
    </w:p>
    <w:p w:rsidR="00916A9A" w:rsidRPr="00054410" w:rsidRDefault="00916A9A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10.Survival analysis of clinical characteristics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library(survival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vminer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"D:\\GC\\process\\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liSurvival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")              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risk=read.table("risk.txt",header=T,sep="\t",check.names=F,row.names=1)       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lastRenderedPageBreak/>
        <w:t xml:space="preserve">cli=read.table("clinical.txt",sep="\t",check.names=F,header=T,row.names=1)     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ameSampl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intersect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li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risk)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risk=risk[sameSample,]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li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li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ameSampl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,]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data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risk[,1],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fusta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risk[,2],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li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for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data[,3:ncol(data)])){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data[,c(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futime","fustat",i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]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,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]!=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unknow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"),]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=c(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futime","fustat","clinical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"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>tab=table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,"clinical"]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>tab=tab[tab!=0]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>labels=paste0(names(tab),"(n=",tab,")"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>diff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vdif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fusta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 ~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linical,data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1-pchisq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diff$chisq,d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1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>if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&lt;0.001){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"p&lt;0.001"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>}else{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paste0("p=",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"%.03f",pValue)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>}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 xml:space="preserve">fit &lt;-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vfi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fusta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) ~ clinical, data =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Plo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ggsurvplo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(fit, 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        data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,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   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val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,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   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val.siz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6,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   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legend.lab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labels,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   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legend.titl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,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   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"Time(years)",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   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break.time.by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= 1,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        palette=c(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blue","red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") 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lastRenderedPageBreak/>
        <w:tab/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d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file=paste0(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vival.",i,".pd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"),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onefil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= FALSE,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    width = 5,             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    height =4.5)           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>print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Plo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}</w:t>
      </w:r>
    </w:p>
    <w:p w:rsidR="00916A9A" w:rsidRPr="00054410" w:rsidRDefault="00916A9A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11.Stratified survival analysis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library(survival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vminer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"D:\\GC\\process\\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liGroupTes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")                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risk=read.table("risk.txt",header=T,sep="\t",check.names=F,row.names=1)         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cli=read.table("clinical.txt",sep="\t",check.names=F,header=T,row.names=1)      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ameSampl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intersect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li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risk)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risk=risk[sameSample,]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li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li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ameSampl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,]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data=cbind(futime=risk[,1],fustat=risk[,2],cli,risk=risk[,"risk"]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for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data[,3: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data)-1)])){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data[,c(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futime","fustat",i,"risk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")]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,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]!=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unknow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"),]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=c(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futime","fustat","clinical","risk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"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>tab=table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,"clinical"]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>tab=tab[tab!=0]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  <w:t>for(j in names(tab)){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>rt1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,"clinical"]==j),]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>tab1=table(rt1[,"risk"]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>tab1=tab1[tab1!=0]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>labels=paste0(names(tab1)," risk(n=",tab1,")"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>if(length(labels)==2){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lastRenderedPageBreak/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itleNam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j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>if(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="age") | 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="Age") | 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="AGE")){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itleNam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paste0(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age",j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>}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>diff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vdif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fusta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 ~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isk,data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= rt1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1-pchisq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diff$chisq,d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1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>if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&lt;0.001){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"p&lt;0.001"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>}else{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paste0("p=",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"%.03f",pValue)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>}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 xml:space="preserve">fit &lt;-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vfi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fusta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 ~ risk, data = rt1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Plo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ggsurvplo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(fit, 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        data=rt1,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   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val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,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   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val.siz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6,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   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legend.lab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labels,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   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legend.titl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itleNam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,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   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font.legend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13,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   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"Time(years)",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       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break.time.by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= 1,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        palette=c(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ed","blu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") 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 j=gsub("&gt;=","ge",j);j=gsub("&lt;=","le",j);j=gsub("&gt;","gt",j);j=gsub("&lt;","lt",j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d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file=paste0(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vival.",i,"_",j,".pd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"),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onefil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= FALSE,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    width = 5,             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 xml:space="preserve">       height =4.5)           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>print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Plo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)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ab/>
      </w:r>
      <w:r w:rsidRPr="00054410">
        <w:rPr>
          <w:rFonts w:ascii="Times New Roman" w:hAnsi="Times New Roman" w:cs="Times New Roman"/>
          <w:sz w:val="24"/>
          <w:szCs w:val="24"/>
        </w:rPr>
        <w:tab/>
        <w:t>}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lastRenderedPageBreak/>
        <w:tab/>
        <w:t>}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}</w:t>
      </w:r>
    </w:p>
    <w:p w:rsidR="00916A9A" w:rsidRPr="00054410" w:rsidRDefault="00916A9A" w:rsidP="00916A9A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916A9A" w:rsidRPr="00054410" w:rsidRDefault="00916A9A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12.</w:t>
      </w:r>
      <w:r w:rsidR="00204CD4" w:rsidRPr="00054410">
        <w:rPr>
          <w:rFonts w:ascii="Times New Roman" w:hAnsi="Times New Roman" w:cs="Times New Roman"/>
          <w:sz w:val="24"/>
          <w:szCs w:val="24"/>
        </w:rPr>
        <w:t>Construction of the nomogram</w:t>
      </w:r>
    </w:p>
    <w:p w:rsidR="00204CD4" w:rsidRPr="00054410" w:rsidRDefault="00204CD4" w:rsidP="00204CD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"</w:t>
      </w:r>
      <w:r w:rsidR="00054410" w:rsidRPr="00054410">
        <w:rPr>
          <w:rFonts w:ascii="Times New Roman" w:hAnsi="Times New Roman" w:cs="Times New Roman"/>
          <w:sz w:val="24"/>
          <w:szCs w:val="24"/>
        </w:rPr>
        <w:t>D:\\GC\\process\\</w:t>
      </w:r>
      <w:r w:rsidRPr="00054410">
        <w:rPr>
          <w:rFonts w:ascii="Times New Roman" w:hAnsi="Times New Roman" w:cs="Times New Roman"/>
          <w:sz w:val="24"/>
          <w:szCs w:val="24"/>
        </w:rPr>
        <w:t>Nomogram")</w:t>
      </w:r>
    </w:p>
    <w:p w:rsidR="00204CD4" w:rsidRPr="00054410" w:rsidRDefault="00204CD4" w:rsidP="00204CD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m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204CD4" w:rsidRPr="00054410" w:rsidRDefault="00204CD4" w:rsidP="00204CD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library(foreign)</w:t>
      </w:r>
    </w:p>
    <w:p w:rsidR="00204CD4" w:rsidRPr="00054410" w:rsidRDefault="00204CD4" w:rsidP="00204CD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library(survival)</w:t>
      </w:r>
    </w:p>
    <w:p w:rsidR="00204CD4" w:rsidRPr="00054410" w:rsidRDefault="00204CD4" w:rsidP="00204CD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cga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linical.txt",header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,sep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"\t")</w:t>
      </w:r>
    </w:p>
    <w:p w:rsidR="00204CD4" w:rsidRPr="00054410" w:rsidRDefault="00204CD4" w:rsidP="00204CD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cga$ag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&lt;-factor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cga$age,label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c("&lt;=65","&gt;65"))</w:t>
      </w:r>
    </w:p>
    <w:p w:rsidR="00204CD4" w:rsidRPr="00054410" w:rsidRDefault="00204CD4" w:rsidP="00204CD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cga$gender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&lt;-factor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cga$gender,label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c("FEMALE","MALE"))</w:t>
      </w:r>
    </w:p>
    <w:p w:rsidR="00204CD4" w:rsidRPr="00054410" w:rsidRDefault="00204CD4" w:rsidP="00204CD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cga$grad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&lt;-factor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cga$grade,label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c("G1-2","G3"))</w:t>
      </w:r>
    </w:p>
    <w:p w:rsidR="00204CD4" w:rsidRPr="00054410" w:rsidRDefault="00204CD4" w:rsidP="00204CD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cga$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&lt;-factor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cga$T,label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c("T1-2","T3-4"))</w:t>
      </w:r>
    </w:p>
    <w:p w:rsidR="00204CD4" w:rsidRPr="00054410" w:rsidRDefault="00204CD4" w:rsidP="00204CD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cga$M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&lt;-factor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cga$M,label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c("M0","M1"))</w:t>
      </w:r>
    </w:p>
    <w:p w:rsidR="00204CD4" w:rsidRPr="00054410" w:rsidRDefault="00204CD4" w:rsidP="00204CD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cga$N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&lt;-factor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cga$N,label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c("N0","N1-3"))</w:t>
      </w:r>
    </w:p>
    <w:p w:rsidR="00204CD4" w:rsidRPr="00054410" w:rsidRDefault="00204CD4" w:rsidP="00204CD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tcga$riskScore&lt;-factor(tcga$riskScore,labels=c("&lt;0.5","0.5-1.0","1.0-1.5","1.5-2.0","2.0-2.5","&gt;2.5"))</w:t>
      </w:r>
    </w:p>
    <w:p w:rsidR="00204CD4" w:rsidRPr="00054410" w:rsidRDefault="00204CD4" w:rsidP="00204CD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ddis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datadis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cga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204CD4" w:rsidRPr="00054410" w:rsidRDefault="00204CD4" w:rsidP="00204CD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options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datadis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'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ddis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')</w:t>
      </w:r>
    </w:p>
    <w:p w:rsidR="00204CD4" w:rsidRPr="00054410" w:rsidRDefault="00204CD4" w:rsidP="00204CD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x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ph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vival_time,statu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) ~age + gender + grade + T + M + N +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iskScore,surv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,x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T, y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,data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cga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204CD4" w:rsidRPr="00054410" w:rsidRDefault="00204CD4" w:rsidP="00204CD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&lt;- Survival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x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204CD4" w:rsidRPr="00054410" w:rsidRDefault="00204CD4" w:rsidP="00204CD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&lt;- Survival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x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204CD4" w:rsidRPr="00054410" w:rsidRDefault="00204CD4" w:rsidP="00204CD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sur_3_year&lt;-function(x)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1*365*3,lp=x)</w:t>
      </w:r>
    </w:p>
    <w:p w:rsidR="00204CD4" w:rsidRPr="00054410" w:rsidRDefault="00204CD4" w:rsidP="00204CD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sur_5_year&lt;-function(x)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1*365*5,lp=x)</w:t>
      </w:r>
    </w:p>
    <w:p w:rsidR="00204CD4" w:rsidRPr="00054410" w:rsidRDefault="00204CD4" w:rsidP="00204CD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nom_sur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&lt;- nomogram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x,fun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list(sur_3_year,sur_5_year),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lp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F,funlabel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c('3-Year Survival','5-Year survival'),maxscale=100,fun.at=c('0.9','0.8','0.7','0.6','0.5','0.4','0.3','0.2','0.1'))</w:t>
      </w:r>
    </w:p>
    <w:p w:rsidR="00204CD4" w:rsidRPr="00054410" w:rsidRDefault="00204CD4" w:rsidP="00204CD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d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"nom.pdf",15,10)</w:t>
      </w:r>
    </w:p>
    <w:p w:rsidR="00204CD4" w:rsidRPr="00054410" w:rsidRDefault="00204CD4" w:rsidP="00204CD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nom_sur,xfrac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0.25)</w:t>
      </w:r>
    </w:p>
    <w:p w:rsidR="00204CD4" w:rsidRPr="00054410" w:rsidRDefault="00204CD4" w:rsidP="00204CD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)</w:t>
      </w:r>
    </w:p>
    <w:p w:rsidR="00916A9A" w:rsidRPr="00054410" w:rsidRDefault="00916A9A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054410" w:rsidRPr="00054410" w:rsidRDefault="00054410" w:rsidP="0005441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13.Validation of the nomogram</w:t>
      </w:r>
    </w:p>
    <w:p w:rsidR="00054410" w:rsidRPr="00054410" w:rsidRDefault="00054410" w:rsidP="0005441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library(foreign)</w:t>
      </w:r>
    </w:p>
    <w:p w:rsidR="00054410" w:rsidRPr="00054410" w:rsidRDefault="00054410" w:rsidP="0005441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library(survival)</w:t>
      </w:r>
    </w:p>
    <w:p w:rsidR="00054410" w:rsidRPr="00054410" w:rsidRDefault="00054410" w:rsidP="0005441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library(caret)</w:t>
      </w:r>
    </w:p>
    <w:p w:rsidR="00054410" w:rsidRPr="00054410" w:rsidRDefault="00054410" w:rsidP="0005441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m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054410" w:rsidRPr="00054410" w:rsidRDefault="00054410" w:rsidP="0005441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"D:\\GC\\process\\verification")</w:t>
      </w:r>
    </w:p>
    <w:p w:rsidR="00054410" w:rsidRPr="00054410" w:rsidRDefault="00054410" w:rsidP="0005441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cga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linical.txt",header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,sep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"\t")</w:t>
      </w:r>
    </w:p>
    <w:p w:rsidR="00054410" w:rsidRPr="00054410" w:rsidRDefault="00054410" w:rsidP="0005441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et.seed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131)</w:t>
      </w:r>
    </w:p>
    <w:p w:rsidR="00054410" w:rsidRPr="00054410" w:rsidRDefault="00054410" w:rsidP="0005441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cgad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reateDataPartition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y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cga$id,p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0.70,list=F)</w:t>
      </w:r>
    </w:p>
    <w:p w:rsidR="00054410" w:rsidRPr="00054410" w:rsidRDefault="00054410" w:rsidP="0005441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cgadev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cga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cgad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, ]</w:t>
      </w:r>
    </w:p>
    <w:p w:rsidR="00054410" w:rsidRPr="00054410" w:rsidRDefault="00054410" w:rsidP="0005441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cgav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cga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[-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cgad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,] </w:t>
      </w:r>
    </w:p>
    <w:p w:rsidR="00054410" w:rsidRPr="00054410" w:rsidRDefault="00054410" w:rsidP="0005441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write.csv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cgadev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, 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cgadev.csv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")</w:t>
      </w:r>
    </w:p>
    <w:p w:rsidR="00054410" w:rsidRPr="00054410" w:rsidRDefault="00054410" w:rsidP="0005441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write.csv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cgav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, 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cgav.csv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")</w:t>
      </w:r>
    </w:p>
    <w:p w:rsidR="00054410" w:rsidRPr="00054410" w:rsidRDefault="00054410" w:rsidP="0005441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cga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av.txt",header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,sep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"\t")</w:t>
      </w:r>
    </w:p>
    <w:p w:rsidR="00054410" w:rsidRPr="00054410" w:rsidRDefault="00054410" w:rsidP="0005441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cga$ag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&lt;-factor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cga$age,label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c("&lt;=65","&gt;65"))</w:t>
      </w:r>
    </w:p>
    <w:p w:rsidR="00054410" w:rsidRPr="00054410" w:rsidRDefault="00054410" w:rsidP="0005441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cga$gender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&lt;-factor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cga$gender,label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c("FEMALE","MALE"))</w:t>
      </w:r>
    </w:p>
    <w:p w:rsidR="00054410" w:rsidRPr="00054410" w:rsidRDefault="00054410" w:rsidP="0005441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cga$grade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&lt;-factor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cga$grade,label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c("G1-2","G3"))</w:t>
      </w:r>
    </w:p>
    <w:p w:rsidR="00054410" w:rsidRPr="00054410" w:rsidRDefault="00054410" w:rsidP="0005441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cga$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&lt;-factor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cga$T,label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c("T1-2","T3-4"))</w:t>
      </w:r>
    </w:p>
    <w:p w:rsidR="00054410" w:rsidRPr="00054410" w:rsidRDefault="00054410" w:rsidP="0005441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cga$M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&lt;-factor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cga$M,label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c("M0","M1"))</w:t>
      </w:r>
    </w:p>
    <w:p w:rsidR="00054410" w:rsidRPr="00054410" w:rsidRDefault="00054410" w:rsidP="0005441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cga$N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&lt;-factor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cga$N,label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c("N0","N1-3"))</w:t>
      </w:r>
    </w:p>
    <w:p w:rsidR="00054410" w:rsidRPr="00054410" w:rsidRDefault="00054410" w:rsidP="0005441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tcga$riskScore&lt;-factor(tcga$riskScore,labels=c("&lt;0.5","0.5-1.0","1.0-1.5","1.5-2.0","2.0-2.5","&gt;2.5"))</w:t>
      </w:r>
    </w:p>
    <w:p w:rsidR="00054410" w:rsidRPr="00054410" w:rsidRDefault="00054410" w:rsidP="0005441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ddis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datadis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tcga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054410" w:rsidRDefault="00054410" w:rsidP="00054410">
      <w:pPr>
        <w:spacing w:line="220" w:lineRule="atLeast"/>
        <w:rPr>
          <w:rFonts w:ascii="Times New Roman" w:hAnsi="Times New Roman" w:cs="Times New Roman" w:hint="eastAsia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options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datadis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'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ddist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')</w:t>
      </w:r>
    </w:p>
    <w:p w:rsidR="00C94A38" w:rsidRDefault="00C94A38" w:rsidP="00054410">
      <w:pPr>
        <w:spacing w:line="220" w:lineRule="atLeast"/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x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ph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vival_time,status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) ~age + gender + grade + T + M + N +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riskSc</w:t>
      </w:r>
      <w:r>
        <w:rPr>
          <w:rFonts w:ascii="Times New Roman" w:hAnsi="Times New Roman" w:cs="Times New Roman"/>
          <w:sz w:val="24"/>
          <w:szCs w:val="24"/>
        </w:rPr>
        <w:t>ore,surv</w:t>
      </w:r>
      <w:proofErr w:type="spellEnd"/>
      <w:r>
        <w:rPr>
          <w:rFonts w:ascii="Times New Roman" w:hAnsi="Times New Roman" w:cs="Times New Roman"/>
          <w:sz w:val="24"/>
          <w:szCs w:val="24"/>
        </w:rPr>
        <w:t>=</w:t>
      </w:r>
      <w:proofErr w:type="spellStart"/>
      <w:r>
        <w:rPr>
          <w:rFonts w:ascii="Times New Roman" w:hAnsi="Times New Roman" w:cs="Times New Roman"/>
          <w:sz w:val="24"/>
          <w:szCs w:val="24"/>
        </w:rPr>
        <w:t>T,x</w:t>
      </w:r>
      <w:proofErr w:type="spellEnd"/>
      <w:r>
        <w:rPr>
          <w:rFonts w:ascii="Times New Roman" w:hAnsi="Times New Roman" w:cs="Times New Roman"/>
          <w:sz w:val="24"/>
          <w:szCs w:val="24"/>
        </w:rPr>
        <w:t>=T, y=</w:t>
      </w:r>
      <w:proofErr w:type="spellStart"/>
      <w:r>
        <w:rPr>
          <w:rFonts w:ascii="Times New Roman" w:hAnsi="Times New Roman" w:cs="Times New Roman"/>
          <w:sz w:val="24"/>
          <w:szCs w:val="24"/>
        </w:rPr>
        <w:t>T,data</w:t>
      </w:r>
      <w:proofErr w:type="spellEnd"/>
      <w:r>
        <w:rPr>
          <w:rFonts w:ascii="Times New Roman" w:hAnsi="Times New Roman" w:cs="Times New Roman"/>
          <w:sz w:val="24"/>
          <w:szCs w:val="24"/>
        </w:rPr>
        <w:t>=</w:t>
      </w:r>
      <w:proofErr w:type="spellStart"/>
      <w:r>
        <w:rPr>
          <w:rFonts w:ascii="Times New Roman" w:hAnsi="Times New Roman" w:cs="Times New Roman"/>
          <w:sz w:val="24"/>
          <w:szCs w:val="24"/>
        </w:rPr>
        <w:t>tc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</w:p>
    <w:p w:rsidR="00054410" w:rsidRPr="00054410" w:rsidRDefault="00054410" w:rsidP="0005441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&lt;- Survival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x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054410" w:rsidRPr="00054410" w:rsidRDefault="00054410" w:rsidP="0005441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&lt;- Survival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x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)</w:t>
      </w:r>
    </w:p>
    <w:p w:rsidR="00054410" w:rsidRPr="00054410" w:rsidRDefault="00054410" w:rsidP="0005441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sur_3_year&lt;-function(x)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1*365*3,lp=x)</w:t>
      </w:r>
    </w:p>
    <w:p w:rsidR="00054410" w:rsidRPr="00054410" w:rsidRDefault="00054410" w:rsidP="0005441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lastRenderedPageBreak/>
        <w:t>sur_5_year&lt;-function(x)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1*365*5,lp=x)</w:t>
      </w:r>
    </w:p>
    <w:p w:rsidR="00054410" w:rsidRPr="00054410" w:rsidRDefault="00054410" w:rsidP="0005441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nom_sur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 &lt;- nomogram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cox,fun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list(sur_3_year,sur_5_year),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lp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F,funlabel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c('3-Year Survival','5-Year survival'),maxscale=100,fun.at=c('0.9','0.8','0.7','0.6','0.5','0.4','0.3','0.2','0.1'))</w:t>
      </w:r>
    </w:p>
    <w:p w:rsidR="00054410" w:rsidRPr="00054410" w:rsidRDefault="00054410" w:rsidP="0005441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pd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"nom.pdf",15,10)</w:t>
      </w:r>
    </w:p>
    <w:p w:rsidR="00054410" w:rsidRPr="00054410" w:rsidRDefault="00054410" w:rsidP="0005441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054410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r w:rsidRPr="00054410">
        <w:rPr>
          <w:rFonts w:ascii="Times New Roman" w:hAnsi="Times New Roman" w:cs="Times New Roman"/>
          <w:sz w:val="24"/>
          <w:szCs w:val="24"/>
        </w:rPr>
        <w:t>nom_sur,xfrac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=0.25)</w:t>
      </w:r>
    </w:p>
    <w:p w:rsidR="00054410" w:rsidRPr="00054410" w:rsidRDefault="00054410" w:rsidP="0005441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proofErr w:type="spellStart"/>
      <w:r w:rsidRPr="00054410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054410">
        <w:rPr>
          <w:rFonts w:ascii="Times New Roman" w:hAnsi="Times New Roman" w:cs="Times New Roman"/>
          <w:sz w:val="24"/>
          <w:szCs w:val="24"/>
        </w:rPr>
        <w:t>()</w:t>
      </w:r>
    </w:p>
    <w:p w:rsidR="003A2BB9" w:rsidRDefault="003A2BB9" w:rsidP="003A2BB9">
      <w:pPr>
        <w:spacing w:line="220" w:lineRule="atLeast"/>
        <w:rPr>
          <w:rFonts w:ascii="Times New Roman" w:hAnsi="Times New Roman" w:cs="Times New Roman" w:hint="eastAsia"/>
          <w:sz w:val="24"/>
          <w:szCs w:val="24"/>
        </w:rPr>
      </w:pPr>
    </w:p>
    <w:p w:rsidR="00C94A38" w:rsidRPr="00054410" w:rsidRDefault="00C94A38" w:rsidP="003A2BB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sectPr w:rsidR="00C94A38" w:rsidRPr="00054410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27B5" w:rsidRDefault="00D527B5" w:rsidP="000707E8">
      <w:pPr>
        <w:spacing w:after="0"/>
      </w:pPr>
      <w:r>
        <w:separator/>
      </w:r>
    </w:p>
  </w:endnote>
  <w:endnote w:type="continuationSeparator" w:id="0">
    <w:p w:rsidR="00D527B5" w:rsidRDefault="00D527B5" w:rsidP="000707E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27B5" w:rsidRDefault="00D527B5" w:rsidP="000707E8">
      <w:pPr>
        <w:spacing w:after="0"/>
      </w:pPr>
      <w:r>
        <w:separator/>
      </w:r>
    </w:p>
  </w:footnote>
  <w:footnote w:type="continuationSeparator" w:id="0">
    <w:p w:rsidR="00D527B5" w:rsidRDefault="00D527B5" w:rsidP="000707E8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54410"/>
    <w:rsid w:val="000707E8"/>
    <w:rsid w:val="001A2B1C"/>
    <w:rsid w:val="00204CD4"/>
    <w:rsid w:val="00272A3A"/>
    <w:rsid w:val="00323B43"/>
    <w:rsid w:val="003468F4"/>
    <w:rsid w:val="003A2BB9"/>
    <w:rsid w:val="003D37D8"/>
    <w:rsid w:val="00426133"/>
    <w:rsid w:val="004358AB"/>
    <w:rsid w:val="007D0C27"/>
    <w:rsid w:val="008B7726"/>
    <w:rsid w:val="00916A9A"/>
    <w:rsid w:val="00A605A2"/>
    <w:rsid w:val="00C94A38"/>
    <w:rsid w:val="00D1642F"/>
    <w:rsid w:val="00D31D50"/>
    <w:rsid w:val="00D527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707E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707E8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707E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707E8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</TotalTime>
  <Pages>18</Pages>
  <Words>2828</Words>
  <Characters>16126</Characters>
  <Application>Microsoft Office Word</Application>
  <DocSecurity>0</DocSecurity>
  <Lines>134</Lines>
  <Paragraphs>37</Paragraphs>
  <ScaleCrop>false</ScaleCrop>
  <Company/>
  <LinksUpToDate>false</LinksUpToDate>
  <CharactersWithSpaces>18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08-09-11T17:20:00Z</dcterms:created>
  <dcterms:modified xsi:type="dcterms:W3CDTF">2021-06-20T08:22:00Z</dcterms:modified>
</cp:coreProperties>
</file>